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55730" w14:textId="291D4529" w:rsidR="009A535D" w:rsidRDefault="009A535D">
      <w:r w:rsidRPr="00D22FAF">
        <w:rPr>
          <w:noProof/>
        </w:rPr>
        <w:drawing>
          <wp:inline distT="0" distB="0" distL="0" distR="0" wp14:anchorId="28CC525D" wp14:editId="5DEA7C99">
            <wp:extent cx="5731510" cy="51225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2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90DA4" w14:textId="77777777" w:rsidR="009A535D" w:rsidRPr="009A535D" w:rsidRDefault="009A535D" w:rsidP="009A535D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</w:pPr>
      <w:bookmarkStart w:id="0" w:name="_Hlk74307128"/>
      <w:r w:rsidRPr="009A535D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 xml:space="preserve">Supplementary Figure 2.  Recrudescence for artesunate-amodiaquine </w:t>
      </w:r>
    </w:p>
    <w:p w14:paraId="62F2FE59" w14:textId="77777777" w:rsidR="009A535D" w:rsidRDefault="009A535D">
      <w:bookmarkStart w:id="1" w:name="_GoBack"/>
      <w:bookmarkEnd w:id="0"/>
      <w:bookmarkEnd w:id="1"/>
    </w:p>
    <w:sectPr w:rsidR="009A5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35D"/>
    <w:rsid w:val="009A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CCF08"/>
  <w15:chartTrackingRefBased/>
  <w15:docId w15:val="{19EC5856-2DD7-4628-A775-CE5A7ACB0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6-17T10:39:00Z</dcterms:created>
  <dcterms:modified xsi:type="dcterms:W3CDTF">2021-06-17T10:40:00Z</dcterms:modified>
</cp:coreProperties>
</file>